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7DBA7" w14:textId="77777777" w:rsidR="007E2BF5" w:rsidRPr="00B52C3C" w:rsidRDefault="007E2BF5" w:rsidP="007E2BF5">
      <w:pPr>
        <w:rPr>
          <w:rFonts w:ascii="Arial" w:hAnsi="Arial" w:cs="Arial"/>
          <w:b/>
          <w:bCs/>
          <w:sz w:val="32"/>
          <w:szCs w:val="32"/>
          <w:lang w:val="en-GB"/>
        </w:rPr>
      </w:pPr>
      <w:r w:rsidRPr="00B52C3C">
        <w:rPr>
          <w:rFonts w:ascii="Arial" w:hAnsi="Arial" w:cs="Arial"/>
          <w:b/>
          <w:bCs/>
          <w:sz w:val="32"/>
          <w:szCs w:val="32"/>
          <w:lang w:val="en-GB"/>
        </w:rPr>
        <w:t>Supplement</w:t>
      </w:r>
    </w:p>
    <w:p w14:paraId="4FA29CFD" w14:textId="77777777" w:rsidR="007E2BF5" w:rsidRPr="00B52C3C" w:rsidRDefault="007E2BF5" w:rsidP="007E2BF5">
      <w:pPr>
        <w:rPr>
          <w:rFonts w:ascii="Arial" w:hAnsi="Arial" w:cs="Arial"/>
          <w:b/>
          <w:bCs/>
          <w:sz w:val="32"/>
          <w:szCs w:val="32"/>
          <w:lang w:val="en-GB"/>
        </w:rPr>
      </w:pPr>
    </w:p>
    <w:p w14:paraId="2C6D718D" w14:textId="0915902E" w:rsidR="007E2BF5" w:rsidRPr="00B52C3C" w:rsidRDefault="007E2BF5" w:rsidP="007E2BF5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  <w:lang w:val="en-GB"/>
        </w:rPr>
      </w:pPr>
      <w:r w:rsidRPr="00B52C3C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  <w:lang w:val="en-GB"/>
        </w:rPr>
        <w:t>S</w:t>
      </w:r>
      <w:r w:rsidR="00DB7890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  <w:lang w:val="en-GB"/>
        </w:rPr>
        <w:t>upplementary table</w:t>
      </w:r>
      <w:r w:rsidRPr="00B52C3C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  <w:lang w:val="en-GB"/>
        </w:rPr>
        <w:t xml:space="preserve"> </w:t>
      </w:r>
      <w:r w:rsidRPr="00B52C3C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B52C3C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  <w:lang w:val="en-GB"/>
        </w:rPr>
        <w:instrText xml:space="preserve"> SEQ S \* ARABIC </w:instrText>
      </w:r>
      <w:r w:rsidRPr="00B52C3C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B52C3C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0"/>
          <w:szCs w:val="20"/>
          <w:lang w:val="en-GB"/>
        </w:rPr>
        <w:t>1</w:t>
      </w:r>
      <w:r w:rsidRPr="00B52C3C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B52C3C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  <w:lang w:val="en-GB"/>
        </w:rPr>
        <w:t>: SUIT protocol 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1928"/>
        <w:gridCol w:w="1462"/>
        <w:gridCol w:w="1249"/>
        <w:gridCol w:w="1933"/>
        <w:gridCol w:w="1775"/>
      </w:tblGrid>
      <w:tr w:rsidR="007E2BF5" w:rsidRPr="00B52C3C" w14:paraId="77CBF5E1" w14:textId="77777777" w:rsidTr="00967EF8">
        <w:tc>
          <w:tcPr>
            <w:tcW w:w="715" w:type="dxa"/>
          </w:tcPr>
          <w:p w14:paraId="7DA9E751" w14:textId="77777777" w:rsidR="007E2BF5" w:rsidRPr="005D4652" w:rsidRDefault="007E2BF5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Step</w:t>
            </w:r>
          </w:p>
        </w:tc>
        <w:tc>
          <w:tcPr>
            <w:tcW w:w="1928" w:type="dxa"/>
          </w:tcPr>
          <w:p w14:paraId="7A1BF7FF" w14:textId="77777777" w:rsidR="007E2BF5" w:rsidRPr="005D4652" w:rsidRDefault="007E2BF5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Compound</w:t>
            </w:r>
          </w:p>
        </w:tc>
        <w:tc>
          <w:tcPr>
            <w:tcW w:w="1462" w:type="dxa"/>
          </w:tcPr>
          <w:p w14:paraId="1E05EF4B" w14:textId="77777777" w:rsidR="007E2BF5" w:rsidRPr="005D4652" w:rsidRDefault="007E2BF5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Concentration</w:t>
            </w:r>
          </w:p>
        </w:tc>
        <w:tc>
          <w:tcPr>
            <w:tcW w:w="1249" w:type="dxa"/>
          </w:tcPr>
          <w:p w14:paraId="64B9DB3F" w14:textId="77777777" w:rsidR="007E2BF5" w:rsidRPr="005D4652" w:rsidRDefault="007E2BF5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Coupling control state</w:t>
            </w:r>
          </w:p>
        </w:tc>
        <w:tc>
          <w:tcPr>
            <w:tcW w:w="1933" w:type="dxa"/>
          </w:tcPr>
          <w:p w14:paraId="491CF945" w14:textId="77777777" w:rsidR="007E2BF5" w:rsidRPr="005D4652" w:rsidRDefault="007E2BF5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ET-pathway state</w:t>
            </w:r>
          </w:p>
        </w:tc>
        <w:tc>
          <w:tcPr>
            <w:tcW w:w="1775" w:type="dxa"/>
          </w:tcPr>
          <w:p w14:paraId="7793AFCB" w14:textId="39F4D26A" w:rsidR="007E2BF5" w:rsidRPr="005D4652" w:rsidRDefault="007E2BF5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Function</w:t>
            </w:r>
            <w:r w:rsidR="008E15D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 xml:space="preserve"> in the protocol</w:t>
            </w:r>
          </w:p>
        </w:tc>
      </w:tr>
      <w:tr w:rsidR="007E2BF5" w:rsidRPr="00B52C3C" w14:paraId="4A001BDC" w14:textId="77777777" w:rsidTr="00967EF8">
        <w:tc>
          <w:tcPr>
            <w:tcW w:w="715" w:type="dxa"/>
          </w:tcPr>
          <w:p w14:paraId="66A4B1BF" w14:textId="77777777" w:rsidR="007E2BF5" w:rsidRPr="005D4652" w:rsidRDefault="007E2BF5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1</w:t>
            </w:r>
          </w:p>
        </w:tc>
        <w:tc>
          <w:tcPr>
            <w:tcW w:w="1928" w:type="dxa"/>
          </w:tcPr>
          <w:p w14:paraId="5743D3B6" w14:textId="79FA5961" w:rsidR="007E2BF5" w:rsidRPr="005D4652" w:rsidRDefault="007E2BF5" w:rsidP="0094428E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5D4652">
              <w:rPr>
                <w:rFonts w:ascii="Arial" w:hAnsi="Arial" w:cs="Arial"/>
                <w:sz w:val="18"/>
                <w:szCs w:val="18"/>
                <w:lang w:val="en-GB" w:eastAsia="de-DE"/>
              </w:rPr>
              <w:t>Tissue homogenate (2 mL</w:t>
            </w:r>
            <w:r w:rsidR="008E15DB" w:rsidRPr="005D4652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 final volume</w:t>
            </w:r>
            <w:r w:rsidRPr="005D4652">
              <w:rPr>
                <w:rFonts w:ascii="Arial" w:hAnsi="Arial" w:cs="Arial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1462" w:type="dxa"/>
          </w:tcPr>
          <w:p w14:paraId="601DD976" w14:textId="2A4F28AA" w:rsidR="007E2BF5" w:rsidRPr="005D4652" w:rsidRDefault="007E2BF5" w:rsidP="00967EF8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 xml:space="preserve">1 mg wet </w:t>
            </w:r>
            <w:r w:rsidR="0094428E"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mass</w:t>
            </w:r>
            <w:r w:rsidR="0094428E" w:rsidRPr="005D4652">
              <w:rPr>
                <w:rFonts w:cs="Arial"/>
                <w:color w:val="000000"/>
                <w:sz w:val="18"/>
                <w:szCs w:val="18"/>
                <w:lang w:val="en-GB"/>
              </w:rPr>
              <w:t>·</w:t>
            </w: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mL</w:t>
            </w: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GB" w:eastAsia="de-DE"/>
              </w:rPr>
              <w:t>-1</w:t>
            </w:r>
          </w:p>
        </w:tc>
        <w:tc>
          <w:tcPr>
            <w:tcW w:w="1249" w:type="dxa"/>
          </w:tcPr>
          <w:p w14:paraId="742C76BB" w14:textId="6DBD0BE1" w:rsidR="007E2BF5" w:rsidRPr="005D4652" w:rsidRDefault="001F6628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EN</w:t>
            </w:r>
          </w:p>
        </w:tc>
        <w:tc>
          <w:tcPr>
            <w:tcW w:w="1933" w:type="dxa"/>
          </w:tcPr>
          <w:p w14:paraId="68D3CF3B" w14:textId="04C9B870" w:rsidR="007E2BF5" w:rsidRPr="005D4652" w:rsidRDefault="001F6628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Residual endogenous respiration</w:t>
            </w:r>
          </w:p>
        </w:tc>
        <w:tc>
          <w:tcPr>
            <w:tcW w:w="1775" w:type="dxa"/>
          </w:tcPr>
          <w:p w14:paraId="20C1E879" w14:textId="50AEDC61" w:rsidR="007E2BF5" w:rsidRPr="005D4652" w:rsidRDefault="007E2BF5" w:rsidP="00967EF8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</w:p>
        </w:tc>
      </w:tr>
      <w:tr w:rsidR="007E2BF5" w:rsidRPr="00B52C3C" w14:paraId="05823031" w14:textId="77777777" w:rsidTr="00967EF8">
        <w:tc>
          <w:tcPr>
            <w:tcW w:w="715" w:type="dxa"/>
          </w:tcPr>
          <w:p w14:paraId="01399FB7" w14:textId="77777777" w:rsidR="007E2BF5" w:rsidRPr="005D4652" w:rsidRDefault="007E2BF5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2</w:t>
            </w:r>
          </w:p>
        </w:tc>
        <w:tc>
          <w:tcPr>
            <w:tcW w:w="1928" w:type="dxa"/>
          </w:tcPr>
          <w:p w14:paraId="1AB0EC53" w14:textId="0120D836" w:rsidR="007E2BF5" w:rsidRPr="005D4652" w:rsidRDefault="007E2BF5" w:rsidP="0094428E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hAnsi="Arial" w:cs="Arial"/>
                <w:sz w:val="18"/>
                <w:szCs w:val="18"/>
                <w:lang w:val="en-GB" w:eastAsia="de-DE"/>
              </w:rPr>
              <w:t>ADP</w:t>
            </w:r>
            <w:r w:rsidR="00347B4D" w:rsidRPr="005D4652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 ·</w:t>
            </w:r>
            <w:r w:rsidRPr="005D4652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 Mg</w:t>
            </w:r>
            <w:r w:rsidRPr="005D4652">
              <w:rPr>
                <w:rFonts w:ascii="Arial" w:hAnsi="Arial" w:cs="Arial"/>
                <w:sz w:val="18"/>
                <w:szCs w:val="18"/>
                <w:vertAlign w:val="superscript"/>
                <w:lang w:val="en-GB" w:eastAsia="de-DE"/>
              </w:rPr>
              <w:t>2+</w:t>
            </w:r>
            <w:r w:rsidRPr="005D4652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 (Merck, 117105)</w:t>
            </w:r>
          </w:p>
        </w:tc>
        <w:tc>
          <w:tcPr>
            <w:tcW w:w="1462" w:type="dxa"/>
          </w:tcPr>
          <w:p w14:paraId="1066F284" w14:textId="77777777" w:rsidR="007E2BF5" w:rsidRPr="005D4652" w:rsidRDefault="007E2BF5" w:rsidP="00967EF8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5 mM</w:t>
            </w:r>
          </w:p>
        </w:tc>
        <w:tc>
          <w:tcPr>
            <w:tcW w:w="1249" w:type="dxa"/>
          </w:tcPr>
          <w:p w14:paraId="58726012" w14:textId="087D9D52" w:rsidR="007E2BF5" w:rsidRPr="005D4652" w:rsidRDefault="001F6628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EN</w:t>
            </w:r>
          </w:p>
        </w:tc>
        <w:tc>
          <w:tcPr>
            <w:tcW w:w="1933" w:type="dxa"/>
          </w:tcPr>
          <w:p w14:paraId="36DC77E1" w14:textId="4B8D1259" w:rsidR="007E2BF5" w:rsidRPr="005D4652" w:rsidRDefault="007E2BF5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</w:p>
        </w:tc>
        <w:tc>
          <w:tcPr>
            <w:tcW w:w="1775" w:type="dxa"/>
          </w:tcPr>
          <w:p w14:paraId="42EFD319" w14:textId="7E05C302" w:rsidR="007E2BF5" w:rsidRPr="005D4652" w:rsidRDefault="007E2BF5" w:rsidP="00347B4D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 xml:space="preserve">Substrate of ATP </w:t>
            </w:r>
            <w:r w:rsidR="00347B4D"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synthase</w:t>
            </w:r>
          </w:p>
        </w:tc>
      </w:tr>
      <w:tr w:rsidR="007E2BF5" w:rsidRPr="001F6628" w14:paraId="351E3D49" w14:textId="77777777" w:rsidTr="00967EF8">
        <w:tc>
          <w:tcPr>
            <w:tcW w:w="715" w:type="dxa"/>
          </w:tcPr>
          <w:p w14:paraId="6E7F6D90" w14:textId="77777777" w:rsidR="007E2BF5" w:rsidRPr="005D4652" w:rsidRDefault="007E2BF5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3</w:t>
            </w:r>
          </w:p>
        </w:tc>
        <w:tc>
          <w:tcPr>
            <w:tcW w:w="1928" w:type="dxa"/>
          </w:tcPr>
          <w:p w14:paraId="299B1C22" w14:textId="77777777" w:rsidR="007E2BF5" w:rsidRPr="005D4652" w:rsidRDefault="007E2BF5" w:rsidP="0094428E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Malate (Sigma, M1000)</w:t>
            </w:r>
          </w:p>
        </w:tc>
        <w:tc>
          <w:tcPr>
            <w:tcW w:w="1462" w:type="dxa"/>
          </w:tcPr>
          <w:p w14:paraId="3E9310B4" w14:textId="3E172C65" w:rsidR="007E2BF5" w:rsidRPr="005D4652" w:rsidRDefault="00965718" w:rsidP="00967EF8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0.1</w:t>
            </w:r>
            <w:r w:rsidR="007E2BF5"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 mM</w:t>
            </w:r>
          </w:p>
        </w:tc>
        <w:tc>
          <w:tcPr>
            <w:tcW w:w="1249" w:type="dxa"/>
          </w:tcPr>
          <w:p w14:paraId="2AF4A6C1" w14:textId="77777777" w:rsidR="007E2BF5" w:rsidRPr="005D4652" w:rsidRDefault="007E2BF5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</w:p>
        </w:tc>
        <w:tc>
          <w:tcPr>
            <w:tcW w:w="1933" w:type="dxa"/>
          </w:tcPr>
          <w:p w14:paraId="06ADFA08" w14:textId="77777777" w:rsidR="007E2BF5" w:rsidRPr="005D4652" w:rsidRDefault="007E2BF5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</w:p>
        </w:tc>
        <w:tc>
          <w:tcPr>
            <w:tcW w:w="1775" w:type="dxa"/>
          </w:tcPr>
          <w:p w14:paraId="5B5DB60F" w14:textId="261288C5" w:rsidR="007E2BF5" w:rsidRPr="005D4652" w:rsidRDefault="00965718" w:rsidP="00347B4D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Required to generate oxaloacetate which reacts then with acetyl-CoA</w:t>
            </w:r>
          </w:p>
        </w:tc>
      </w:tr>
      <w:tr w:rsidR="007E2BF5" w:rsidRPr="001F6628" w14:paraId="1B97A49C" w14:textId="77777777" w:rsidTr="00967EF8">
        <w:tc>
          <w:tcPr>
            <w:tcW w:w="715" w:type="dxa"/>
          </w:tcPr>
          <w:p w14:paraId="6421D935" w14:textId="77777777" w:rsidR="007E2BF5" w:rsidRPr="005D4652" w:rsidRDefault="007E2BF5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4</w:t>
            </w:r>
          </w:p>
        </w:tc>
        <w:tc>
          <w:tcPr>
            <w:tcW w:w="1928" w:type="dxa"/>
          </w:tcPr>
          <w:p w14:paraId="0196AF3C" w14:textId="64133022" w:rsidR="007E2BF5" w:rsidRPr="005D4652" w:rsidRDefault="007E2BF5" w:rsidP="0094428E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hAnsi="Arial" w:cs="Arial"/>
                <w:sz w:val="18"/>
                <w:szCs w:val="18"/>
                <w:lang w:val="en-GB" w:eastAsia="de-DE"/>
              </w:rPr>
              <w:t>Octan</w:t>
            </w:r>
            <w:r w:rsidR="00347B4D" w:rsidRPr="005D4652">
              <w:rPr>
                <w:rFonts w:ascii="Arial" w:hAnsi="Arial" w:cs="Arial"/>
                <w:sz w:val="18"/>
                <w:szCs w:val="18"/>
                <w:lang w:val="en-GB" w:eastAsia="de-DE"/>
              </w:rPr>
              <w:t>o</w:t>
            </w:r>
            <w:r w:rsidRPr="005D4652">
              <w:rPr>
                <w:rFonts w:ascii="Arial" w:hAnsi="Arial" w:cs="Arial"/>
                <w:sz w:val="18"/>
                <w:szCs w:val="18"/>
                <w:lang w:val="en-GB" w:eastAsia="de-DE"/>
              </w:rPr>
              <w:t>ylcarnitine (APExBIO, B6371)</w:t>
            </w:r>
          </w:p>
        </w:tc>
        <w:tc>
          <w:tcPr>
            <w:tcW w:w="1462" w:type="dxa"/>
          </w:tcPr>
          <w:p w14:paraId="0CCD3045" w14:textId="77777777" w:rsidR="007E2BF5" w:rsidRPr="005D4652" w:rsidRDefault="007E2BF5" w:rsidP="00967EF8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0.5 mM</w:t>
            </w:r>
          </w:p>
        </w:tc>
        <w:tc>
          <w:tcPr>
            <w:tcW w:w="1249" w:type="dxa"/>
          </w:tcPr>
          <w:p w14:paraId="36C185A2" w14:textId="4F72F6A6" w:rsidR="007E2BF5" w:rsidRPr="005D4652" w:rsidRDefault="007E2BF5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OXPHOS</w:t>
            </w:r>
            <w:r w:rsidR="0094428E"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 xml:space="preserve"> (</w:t>
            </w:r>
            <w:r w:rsidR="0094428E" w:rsidRPr="005D4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P</w:t>
            </w:r>
            <w:r w:rsidR="0094428E"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)</w:t>
            </w:r>
          </w:p>
        </w:tc>
        <w:tc>
          <w:tcPr>
            <w:tcW w:w="1933" w:type="dxa"/>
          </w:tcPr>
          <w:p w14:paraId="39307088" w14:textId="77777777" w:rsidR="007E2BF5" w:rsidRPr="005D4652" w:rsidRDefault="007E2BF5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FAO</w:t>
            </w:r>
          </w:p>
        </w:tc>
        <w:tc>
          <w:tcPr>
            <w:tcW w:w="1775" w:type="dxa"/>
          </w:tcPr>
          <w:p w14:paraId="1259D6F1" w14:textId="77777777" w:rsidR="007E2BF5" w:rsidRPr="005D4652" w:rsidRDefault="007E2BF5" w:rsidP="00967EF8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hAnsi="Arial" w:cs="Arial"/>
                <w:sz w:val="18"/>
                <w:szCs w:val="18"/>
                <w:lang w:val="en-GB" w:eastAsia="de-DE"/>
              </w:rPr>
              <w:t>Substrate for fatty acid oxidation (FAO)</w:t>
            </w:r>
          </w:p>
        </w:tc>
      </w:tr>
      <w:tr w:rsidR="007E2BF5" w:rsidRPr="005D4652" w14:paraId="76A49BD5" w14:textId="77777777" w:rsidTr="00967EF8">
        <w:tc>
          <w:tcPr>
            <w:tcW w:w="715" w:type="dxa"/>
          </w:tcPr>
          <w:p w14:paraId="2392ABF9" w14:textId="77777777" w:rsidR="007E2BF5" w:rsidRPr="005D4652" w:rsidRDefault="007E2BF5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5</w:t>
            </w:r>
          </w:p>
        </w:tc>
        <w:tc>
          <w:tcPr>
            <w:tcW w:w="1928" w:type="dxa"/>
          </w:tcPr>
          <w:p w14:paraId="4CDC24E1" w14:textId="77777777" w:rsidR="007E2BF5" w:rsidRPr="005D4652" w:rsidRDefault="007E2BF5" w:rsidP="0094428E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 xml:space="preserve">Cytochrome </w:t>
            </w:r>
            <w:r w:rsidRPr="005D4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c</w:t>
            </w: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 xml:space="preserve"> (Sigma, C7752)</w:t>
            </w:r>
          </w:p>
        </w:tc>
        <w:tc>
          <w:tcPr>
            <w:tcW w:w="1462" w:type="dxa"/>
          </w:tcPr>
          <w:p w14:paraId="347FB922" w14:textId="77777777" w:rsidR="007E2BF5" w:rsidRPr="005D4652" w:rsidRDefault="007E2BF5" w:rsidP="00967EF8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10 µM</w:t>
            </w:r>
          </w:p>
        </w:tc>
        <w:tc>
          <w:tcPr>
            <w:tcW w:w="1249" w:type="dxa"/>
          </w:tcPr>
          <w:p w14:paraId="22EE2EAF" w14:textId="086D1D51" w:rsidR="007E2BF5" w:rsidRPr="005D4652" w:rsidRDefault="007E2BF5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OXPHOS</w:t>
            </w:r>
            <w:r w:rsidR="0094428E"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 xml:space="preserve"> (</w:t>
            </w:r>
            <w:r w:rsidR="0094428E" w:rsidRPr="005D4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P</w:t>
            </w:r>
            <w:r w:rsidR="0094428E"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)</w:t>
            </w:r>
          </w:p>
        </w:tc>
        <w:tc>
          <w:tcPr>
            <w:tcW w:w="1933" w:type="dxa"/>
          </w:tcPr>
          <w:p w14:paraId="2681C78B" w14:textId="77777777" w:rsidR="007E2BF5" w:rsidRPr="005D4652" w:rsidRDefault="007E2BF5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FAO</w:t>
            </w:r>
          </w:p>
        </w:tc>
        <w:tc>
          <w:tcPr>
            <w:tcW w:w="1775" w:type="dxa"/>
          </w:tcPr>
          <w:p w14:paraId="5BD0DC69" w14:textId="08BD0B5A" w:rsidR="007E2BF5" w:rsidRPr="005D4652" w:rsidRDefault="007E2BF5" w:rsidP="00967EF8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 xml:space="preserve">Evaluate </w:t>
            </w:r>
            <w:r w:rsidR="00347B4D"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 xml:space="preserve">mitochondrial </w:t>
            </w: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outer membrane integrity</w:t>
            </w:r>
          </w:p>
        </w:tc>
      </w:tr>
      <w:tr w:rsidR="007E2BF5" w:rsidRPr="001F6628" w14:paraId="2AAA88F0" w14:textId="77777777" w:rsidTr="00967EF8">
        <w:tc>
          <w:tcPr>
            <w:tcW w:w="715" w:type="dxa"/>
          </w:tcPr>
          <w:p w14:paraId="23FB259A" w14:textId="77777777" w:rsidR="007E2BF5" w:rsidRPr="005D4652" w:rsidRDefault="007E2BF5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6</w:t>
            </w:r>
          </w:p>
        </w:tc>
        <w:tc>
          <w:tcPr>
            <w:tcW w:w="1928" w:type="dxa"/>
          </w:tcPr>
          <w:p w14:paraId="74DE5C16" w14:textId="77777777" w:rsidR="007E2BF5" w:rsidRPr="005D4652" w:rsidRDefault="007E2BF5" w:rsidP="0094428E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hAnsi="Arial" w:cs="Arial"/>
                <w:sz w:val="18"/>
                <w:szCs w:val="18"/>
                <w:lang w:val="en-GB" w:eastAsia="de-DE"/>
              </w:rPr>
              <w:t>Pyruvate (Sigma, P2256)</w:t>
            </w:r>
          </w:p>
        </w:tc>
        <w:tc>
          <w:tcPr>
            <w:tcW w:w="1462" w:type="dxa"/>
          </w:tcPr>
          <w:p w14:paraId="117F9B5A" w14:textId="77777777" w:rsidR="007E2BF5" w:rsidRPr="005D4652" w:rsidRDefault="007E2BF5" w:rsidP="00967EF8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 xml:space="preserve">5 mM          </w:t>
            </w:r>
          </w:p>
        </w:tc>
        <w:tc>
          <w:tcPr>
            <w:tcW w:w="1249" w:type="dxa"/>
          </w:tcPr>
          <w:p w14:paraId="677779C6" w14:textId="5D0A6C30" w:rsidR="007E2BF5" w:rsidRPr="005D4652" w:rsidRDefault="007E2BF5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OXPHOS</w:t>
            </w:r>
            <w:r w:rsidR="0094428E"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 xml:space="preserve"> (</w:t>
            </w:r>
            <w:r w:rsidR="0094428E" w:rsidRPr="005D4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P</w:t>
            </w:r>
            <w:r w:rsidR="0094428E"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)</w:t>
            </w:r>
          </w:p>
        </w:tc>
        <w:tc>
          <w:tcPr>
            <w:tcW w:w="1933" w:type="dxa"/>
          </w:tcPr>
          <w:p w14:paraId="6D8795F7" w14:textId="77777777" w:rsidR="007E2BF5" w:rsidRPr="005D4652" w:rsidRDefault="007E2BF5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FAO+NADH</w:t>
            </w:r>
          </w:p>
        </w:tc>
        <w:tc>
          <w:tcPr>
            <w:tcW w:w="1775" w:type="dxa"/>
          </w:tcPr>
          <w:p w14:paraId="05911A4C" w14:textId="064F09AD" w:rsidR="007E2BF5" w:rsidRPr="005D4652" w:rsidRDefault="007E2BF5" w:rsidP="00967EF8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hAnsi="Arial" w:cs="Arial"/>
                <w:sz w:val="18"/>
                <w:szCs w:val="18"/>
                <w:lang w:val="en-GB" w:eastAsia="de-DE"/>
              </w:rPr>
              <w:t>Feeds TCA (via Acetyl-CoA)</w:t>
            </w:r>
            <w:r w:rsidR="00965718" w:rsidRPr="005D4652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 and supports NADH-linked pathway</w:t>
            </w:r>
          </w:p>
        </w:tc>
      </w:tr>
      <w:tr w:rsidR="007E2BF5" w:rsidRPr="00965718" w14:paraId="7BBCB3BB" w14:textId="77777777" w:rsidTr="00967EF8">
        <w:tc>
          <w:tcPr>
            <w:tcW w:w="715" w:type="dxa"/>
          </w:tcPr>
          <w:p w14:paraId="6B5422EC" w14:textId="77777777" w:rsidR="007E2BF5" w:rsidRPr="005D4652" w:rsidRDefault="007E2BF5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7</w:t>
            </w:r>
          </w:p>
        </w:tc>
        <w:tc>
          <w:tcPr>
            <w:tcW w:w="1928" w:type="dxa"/>
          </w:tcPr>
          <w:p w14:paraId="15CC995E" w14:textId="77777777" w:rsidR="007E2BF5" w:rsidRPr="005D4652" w:rsidRDefault="007E2BF5" w:rsidP="0094428E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5D4652">
              <w:rPr>
                <w:rFonts w:ascii="Arial" w:hAnsi="Arial" w:cs="Arial"/>
                <w:sz w:val="18"/>
                <w:szCs w:val="18"/>
                <w:lang w:val="en-GB" w:eastAsia="de-DE"/>
              </w:rPr>
              <w:t>Malate (Sigma, M1000)</w:t>
            </w:r>
          </w:p>
        </w:tc>
        <w:tc>
          <w:tcPr>
            <w:tcW w:w="1462" w:type="dxa"/>
          </w:tcPr>
          <w:p w14:paraId="652478B3" w14:textId="77777777" w:rsidR="007E2BF5" w:rsidRPr="005D4652" w:rsidRDefault="007E2BF5" w:rsidP="00967EF8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2 mM</w:t>
            </w:r>
          </w:p>
        </w:tc>
        <w:tc>
          <w:tcPr>
            <w:tcW w:w="1249" w:type="dxa"/>
          </w:tcPr>
          <w:p w14:paraId="433744CB" w14:textId="73E55D61" w:rsidR="007E2BF5" w:rsidRPr="005D4652" w:rsidRDefault="007E2BF5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OXPHOS</w:t>
            </w:r>
            <w:r w:rsidR="0094428E"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 xml:space="preserve"> (</w:t>
            </w:r>
            <w:r w:rsidR="0094428E" w:rsidRPr="005D4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P</w:t>
            </w:r>
            <w:r w:rsidR="0094428E"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)</w:t>
            </w:r>
          </w:p>
        </w:tc>
        <w:tc>
          <w:tcPr>
            <w:tcW w:w="1933" w:type="dxa"/>
          </w:tcPr>
          <w:p w14:paraId="3A56EA73" w14:textId="77777777" w:rsidR="007E2BF5" w:rsidRPr="005D4652" w:rsidRDefault="007E2BF5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FAO+NADH</w:t>
            </w:r>
          </w:p>
        </w:tc>
        <w:tc>
          <w:tcPr>
            <w:tcW w:w="1775" w:type="dxa"/>
          </w:tcPr>
          <w:p w14:paraId="336D1B4A" w14:textId="10363B27" w:rsidR="007E2BF5" w:rsidRPr="005D4652" w:rsidRDefault="00965718" w:rsidP="00347B4D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hAnsi="Arial" w:cs="Arial"/>
                <w:sz w:val="18"/>
                <w:szCs w:val="18"/>
                <w:lang w:val="en-GB" w:eastAsia="de-DE"/>
              </w:rPr>
              <w:t>Supports NADH-linked pathway</w:t>
            </w:r>
          </w:p>
        </w:tc>
      </w:tr>
      <w:tr w:rsidR="007E2BF5" w:rsidRPr="00B52C3C" w14:paraId="641670B2" w14:textId="77777777" w:rsidTr="00967EF8">
        <w:tc>
          <w:tcPr>
            <w:tcW w:w="715" w:type="dxa"/>
          </w:tcPr>
          <w:p w14:paraId="11480293" w14:textId="77777777" w:rsidR="007E2BF5" w:rsidRPr="005D4652" w:rsidRDefault="007E2BF5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8</w:t>
            </w:r>
          </w:p>
        </w:tc>
        <w:tc>
          <w:tcPr>
            <w:tcW w:w="1928" w:type="dxa"/>
          </w:tcPr>
          <w:p w14:paraId="12977BC6" w14:textId="77777777" w:rsidR="007E2BF5" w:rsidRPr="005D4652" w:rsidRDefault="007E2BF5" w:rsidP="0094428E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Glutamate (Sigma, G1626)</w:t>
            </w:r>
          </w:p>
        </w:tc>
        <w:tc>
          <w:tcPr>
            <w:tcW w:w="1462" w:type="dxa"/>
          </w:tcPr>
          <w:p w14:paraId="58742183" w14:textId="679F95D6" w:rsidR="007E2BF5" w:rsidRPr="005D4652" w:rsidRDefault="00965718" w:rsidP="00967EF8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10 mM</w:t>
            </w:r>
          </w:p>
        </w:tc>
        <w:tc>
          <w:tcPr>
            <w:tcW w:w="1249" w:type="dxa"/>
          </w:tcPr>
          <w:p w14:paraId="7A367C79" w14:textId="413C3A50" w:rsidR="007E2BF5" w:rsidRPr="005D4652" w:rsidRDefault="007E2BF5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OXPHOS</w:t>
            </w:r>
            <w:r w:rsidR="0094428E"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 xml:space="preserve"> (</w:t>
            </w:r>
            <w:r w:rsidR="0094428E" w:rsidRPr="005D4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P</w:t>
            </w:r>
            <w:r w:rsidR="0094428E"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)</w:t>
            </w:r>
          </w:p>
        </w:tc>
        <w:tc>
          <w:tcPr>
            <w:tcW w:w="1933" w:type="dxa"/>
          </w:tcPr>
          <w:p w14:paraId="17521EA7" w14:textId="77777777" w:rsidR="007E2BF5" w:rsidRPr="005D4652" w:rsidRDefault="007E2BF5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FAO+NADH</w:t>
            </w:r>
          </w:p>
        </w:tc>
        <w:tc>
          <w:tcPr>
            <w:tcW w:w="1775" w:type="dxa"/>
          </w:tcPr>
          <w:p w14:paraId="446EA756" w14:textId="4CF7F861" w:rsidR="007E2BF5" w:rsidRPr="005D4652" w:rsidRDefault="00965718" w:rsidP="00347B4D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hAnsi="Arial" w:cs="Arial"/>
                <w:sz w:val="18"/>
                <w:szCs w:val="18"/>
                <w:lang w:val="en-GB" w:eastAsia="de-DE"/>
              </w:rPr>
              <w:t>Supports NADH-linked pathway</w:t>
            </w:r>
          </w:p>
        </w:tc>
      </w:tr>
      <w:tr w:rsidR="007E2BF5" w:rsidRPr="00B52C3C" w14:paraId="196FE04A" w14:textId="77777777" w:rsidTr="00967EF8">
        <w:tc>
          <w:tcPr>
            <w:tcW w:w="715" w:type="dxa"/>
          </w:tcPr>
          <w:p w14:paraId="4BEE506E" w14:textId="77777777" w:rsidR="007E2BF5" w:rsidRPr="005D4652" w:rsidRDefault="007E2BF5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9</w:t>
            </w:r>
          </w:p>
        </w:tc>
        <w:tc>
          <w:tcPr>
            <w:tcW w:w="1928" w:type="dxa"/>
          </w:tcPr>
          <w:p w14:paraId="109057CB" w14:textId="77777777" w:rsidR="007E2BF5" w:rsidRPr="005D4652" w:rsidRDefault="007E2BF5" w:rsidP="0094428E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Succinate (Sigma, S2378)</w:t>
            </w:r>
          </w:p>
        </w:tc>
        <w:tc>
          <w:tcPr>
            <w:tcW w:w="1462" w:type="dxa"/>
          </w:tcPr>
          <w:p w14:paraId="0C84B355" w14:textId="77777777" w:rsidR="007E2BF5" w:rsidRPr="005D4652" w:rsidRDefault="007E2BF5" w:rsidP="00967EF8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10 mM</w:t>
            </w:r>
          </w:p>
        </w:tc>
        <w:tc>
          <w:tcPr>
            <w:tcW w:w="1249" w:type="dxa"/>
          </w:tcPr>
          <w:p w14:paraId="59E07A47" w14:textId="3E95F471" w:rsidR="007E2BF5" w:rsidRPr="005D4652" w:rsidRDefault="007E2BF5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OXPHOS</w:t>
            </w:r>
            <w:r w:rsidR="0094428E"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 xml:space="preserve"> (</w:t>
            </w:r>
            <w:r w:rsidR="0094428E" w:rsidRPr="005D4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P</w:t>
            </w:r>
            <w:r w:rsidR="0094428E"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)</w:t>
            </w:r>
          </w:p>
        </w:tc>
        <w:tc>
          <w:tcPr>
            <w:tcW w:w="1933" w:type="dxa"/>
          </w:tcPr>
          <w:p w14:paraId="13BFCAB1" w14:textId="77777777" w:rsidR="007E2BF5" w:rsidRPr="005D4652" w:rsidRDefault="007E2BF5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FAO+NADH+S</w:t>
            </w:r>
          </w:p>
        </w:tc>
        <w:tc>
          <w:tcPr>
            <w:tcW w:w="1775" w:type="dxa"/>
            <w:vAlign w:val="center"/>
          </w:tcPr>
          <w:p w14:paraId="3FCF940F" w14:textId="60009227" w:rsidR="007E2BF5" w:rsidRPr="005D4652" w:rsidRDefault="007E2BF5" w:rsidP="00347B4D">
            <w:pPr>
              <w:spacing w:line="360" w:lineRule="auto"/>
              <w:rPr>
                <w:rFonts w:ascii="Arial" w:hAnsi="Arial" w:cs="Arial"/>
                <w:color w:val="202122"/>
                <w:sz w:val="18"/>
                <w:szCs w:val="18"/>
                <w:lang w:val="en-GB"/>
              </w:rPr>
            </w:pPr>
            <w:r w:rsidRPr="005D4652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Substrate of </w:t>
            </w:r>
            <w:r w:rsidR="00347B4D" w:rsidRPr="005D4652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Complex </w:t>
            </w:r>
            <w:r w:rsidRPr="005D4652">
              <w:rPr>
                <w:rFonts w:ascii="Arial" w:hAnsi="Arial" w:cs="Arial"/>
                <w:sz w:val="18"/>
                <w:szCs w:val="18"/>
                <w:lang w:val="en-GB" w:eastAsia="de-DE"/>
              </w:rPr>
              <w:t>II</w:t>
            </w:r>
          </w:p>
        </w:tc>
      </w:tr>
      <w:tr w:rsidR="007E2BF5" w:rsidRPr="00B52C3C" w14:paraId="357B06C5" w14:textId="77777777" w:rsidTr="00967EF8">
        <w:tc>
          <w:tcPr>
            <w:tcW w:w="715" w:type="dxa"/>
          </w:tcPr>
          <w:p w14:paraId="73FC2C61" w14:textId="77777777" w:rsidR="007E2BF5" w:rsidRPr="005D4652" w:rsidRDefault="007E2BF5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10</w:t>
            </w:r>
          </w:p>
        </w:tc>
        <w:tc>
          <w:tcPr>
            <w:tcW w:w="1928" w:type="dxa"/>
          </w:tcPr>
          <w:p w14:paraId="2C3F799A" w14:textId="77777777" w:rsidR="007E2BF5" w:rsidRPr="005D4652" w:rsidRDefault="007E2BF5" w:rsidP="0094428E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Rotenone (Sigma, R8875)</w:t>
            </w:r>
          </w:p>
        </w:tc>
        <w:tc>
          <w:tcPr>
            <w:tcW w:w="1462" w:type="dxa"/>
          </w:tcPr>
          <w:p w14:paraId="1A28E63C" w14:textId="77777777" w:rsidR="007E2BF5" w:rsidRPr="005D4652" w:rsidRDefault="007E2BF5" w:rsidP="00967EF8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hAnsi="Arial" w:cs="Arial"/>
                <w:sz w:val="18"/>
                <w:szCs w:val="18"/>
                <w:lang w:val="en-GB"/>
              </w:rPr>
              <w:t>0.5 µM</w:t>
            </w:r>
          </w:p>
        </w:tc>
        <w:tc>
          <w:tcPr>
            <w:tcW w:w="1249" w:type="dxa"/>
          </w:tcPr>
          <w:p w14:paraId="2E1544BE" w14:textId="19CF63AD" w:rsidR="007E2BF5" w:rsidRPr="005D4652" w:rsidRDefault="007E2BF5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OXPHOS</w:t>
            </w:r>
            <w:r w:rsidR="0094428E"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 xml:space="preserve"> (</w:t>
            </w:r>
            <w:r w:rsidR="0094428E" w:rsidRPr="005D4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P</w:t>
            </w:r>
            <w:r w:rsidR="0094428E"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)</w:t>
            </w:r>
          </w:p>
        </w:tc>
        <w:tc>
          <w:tcPr>
            <w:tcW w:w="1933" w:type="dxa"/>
          </w:tcPr>
          <w:p w14:paraId="00FB08AA" w14:textId="77777777" w:rsidR="007E2BF5" w:rsidRPr="005D4652" w:rsidRDefault="007E2BF5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S</w:t>
            </w:r>
          </w:p>
        </w:tc>
        <w:tc>
          <w:tcPr>
            <w:tcW w:w="1775" w:type="dxa"/>
          </w:tcPr>
          <w:p w14:paraId="39881ADB" w14:textId="10F3D81C" w:rsidR="007E2BF5" w:rsidRPr="005D4652" w:rsidRDefault="007E2BF5" w:rsidP="00347B4D">
            <w:pPr>
              <w:spacing w:line="360" w:lineRule="auto"/>
              <w:rPr>
                <w:rFonts w:ascii="Arial" w:hAnsi="Arial" w:cs="Arial"/>
                <w:color w:val="202122"/>
                <w:sz w:val="18"/>
                <w:szCs w:val="18"/>
                <w:lang w:val="en-GB"/>
              </w:rPr>
            </w:pPr>
            <w:r w:rsidRPr="005D4652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Inhibition of </w:t>
            </w:r>
            <w:r w:rsidR="00347B4D" w:rsidRPr="005D4652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Complex </w:t>
            </w:r>
            <w:r w:rsidRPr="005D4652">
              <w:rPr>
                <w:rFonts w:ascii="Arial" w:hAnsi="Arial" w:cs="Arial"/>
                <w:sz w:val="18"/>
                <w:szCs w:val="18"/>
                <w:lang w:val="en-GB" w:eastAsia="de-DE"/>
              </w:rPr>
              <w:t>I</w:t>
            </w:r>
          </w:p>
        </w:tc>
      </w:tr>
      <w:tr w:rsidR="007E2BF5" w:rsidRPr="00B52C3C" w14:paraId="4704E9A1" w14:textId="77777777" w:rsidTr="00967EF8">
        <w:tc>
          <w:tcPr>
            <w:tcW w:w="715" w:type="dxa"/>
          </w:tcPr>
          <w:p w14:paraId="4BBF963F" w14:textId="77777777" w:rsidR="007E2BF5" w:rsidRPr="005D4652" w:rsidRDefault="007E2BF5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11</w:t>
            </w:r>
          </w:p>
        </w:tc>
        <w:tc>
          <w:tcPr>
            <w:tcW w:w="1928" w:type="dxa"/>
          </w:tcPr>
          <w:p w14:paraId="0FF3D132" w14:textId="77777777" w:rsidR="007E2BF5" w:rsidRPr="005D4652" w:rsidRDefault="007E2BF5" w:rsidP="0094428E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Antimycin A (Sigma, A8674)</w:t>
            </w:r>
          </w:p>
        </w:tc>
        <w:tc>
          <w:tcPr>
            <w:tcW w:w="1462" w:type="dxa"/>
          </w:tcPr>
          <w:p w14:paraId="17AD2AA2" w14:textId="45695BE6" w:rsidR="007E2BF5" w:rsidRPr="005D4652" w:rsidRDefault="007E2BF5" w:rsidP="00967EF8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2.5 </w:t>
            </w:r>
            <w:r w:rsidR="0094428E"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µ</w:t>
            </w: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M</w:t>
            </w:r>
          </w:p>
        </w:tc>
        <w:tc>
          <w:tcPr>
            <w:tcW w:w="1249" w:type="dxa"/>
          </w:tcPr>
          <w:p w14:paraId="6949368E" w14:textId="0AEC2ACF" w:rsidR="007E2BF5" w:rsidRPr="005D4652" w:rsidRDefault="001F6628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ROX</w:t>
            </w:r>
          </w:p>
        </w:tc>
        <w:tc>
          <w:tcPr>
            <w:tcW w:w="1933" w:type="dxa"/>
          </w:tcPr>
          <w:p w14:paraId="38BEDE25" w14:textId="5608F987" w:rsidR="007E2BF5" w:rsidRPr="005D4652" w:rsidRDefault="001F6628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Residual oxygen consumption</w:t>
            </w:r>
          </w:p>
        </w:tc>
        <w:tc>
          <w:tcPr>
            <w:tcW w:w="1775" w:type="dxa"/>
          </w:tcPr>
          <w:p w14:paraId="0D5D1540" w14:textId="75B659E6" w:rsidR="007E2BF5" w:rsidRPr="005D4652" w:rsidRDefault="007E2BF5" w:rsidP="00347B4D">
            <w:pPr>
              <w:keepNext/>
              <w:spacing w:line="360" w:lineRule="auto"/>
              <w:rPr>
                <w:rFonts w:ascii="Arial" w:hAnsi="Arial" w:cs="Arial"/>
                <w:color w:val="202122"/>
                <w:sz w:val="18"/>
                <w:szCs w:val="18"/>
                <w:lang w:val="en-GB"/>
              </w:rPr>
            </w:pPr>
            <w:r w:rsidRPr="005D4652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Inhibition of </w:t>
            </w:r>
            <w:r w:rsidR="00347B4D" w:rsidRPr="005D4652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Complex </w:t>
            </w:r>
            <w:r w:rsidRPr="005D4652">
              <w:rPr>
                <w:rFonts w:ascii="Arial" w:hAnsi="Arial" w:cs="Arial"/>
                <w:sz w:val="18"/>
                <w:szCs w:val="18"/>
                <w:lang w:val="en-GB" w:eastAsia="de-DE"/>
              </w:rPr>
              <w:t>III</w:t>
            </w:r>
          </w:p>
        </w:tc>
      </w:tr>
    </w:tbl>
    <w:p w14:paraId="228393DE" w14:textId="77777777" w:rsidR="007E2BF5" w:rsidRPr="00B52C3C" w:rsidRDefault="007E2BF5" w:rsidP="007E2BF5">
      <w:pPr>
        <w:pStyle w:val="Caption"/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 w:eastAsia="de-DE"/>
        </w:rPr>
      </w:pPr>
    </w:p>
    <w:p w14:paraId="2CCC5EFA" w14:textId="30627DD5" w:rsidR="007E2BF5" w:rsidRPr="00B52C3C" w:rsidRDefault="007E2BF5" w:rsidP="007E2BF5">
      <w:pPr>
        <w:pStyle w:val="Caption"/>
        <w:rPr>
          <w:rFonts w:ascii="Arial" w:eastAsia="Times New Roman" w:hAnsi="Arial" w:cs="Arial"/>
          <w:b/>
          <w:bCs/>
          <w:i w:val="0"/>
          <w:iCs w:val="0"/>
          <w:color w:val="000000" w:themeColor="text1"/>
          <w:sz w:val="20"/>
          <w:szCs w:val="20"/>
          <w:shd w:val="clear" w:color="auto" w:fill="FFFFFF"/>
          <w:lang w:val="en-GB" w:eastAsia="de-DE"/>
        </w:rPr>
      </w:pPr>
      <w:r w:rsidRPr="00DB7890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  <w:lang w:val="en-GB"/>
        </w:rPr>
        <w:t>S</w:t>
      </w:r>
      <w:r w:rsidR="00DB7890" w:rsidRPr="00DB7890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  <w:lang w:val="en-GB"/>
        </w:rPr>
        <w:t>upplementary table</w:t>
      </w:r>
      <w:r w:rsidRPr="00DB7890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  <w:lang w:val="en-GB"/>
        </w:rPr>
        <w:t xml:space="preserve"> </w:t>
      </w:r>
      <w:r w:rsidRPr="00B52C3C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DB7890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  <w:lang w:val="en-GB"/>
        </w:rPr>
        <w:instrText xml:space="preserve"> SEQ S \* ARABIC </w:instrText>
      </w:r>
      <w:r w:rsidRPr="00B52C3C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DB7890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0"/>
          <w:szCs w:val="20"/>
          <w:lang w:val="en-GB"/>
        </w:rPr>
        <w:t>2</w:t>
      </w:r>
      <w:r w:rsidRPr="00B52C3C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DB7890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  <w:lang w:val="en-GB"/>
        </w:rPr>
        <w:t>: SUIT protocol I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8"/>
        <w:gridCol w:w="2292"/>
        <w:gridCol w:w="1462"/>
        <w:gridCol w:w="2134"/>
        <w:gridCol w:w="2546"/>
      </w:tblGrid>
      <w:tr w:rsidR="007E2BF5" w:rsidRPr="00B52C3C" w14:paraId="0E88D211" w14:textId="77777777" w:rsidTr="00967EF8">
        <w:tc>
          <w:tcPr>
            <w:tcW w:w="628" w:type="dxa"/>
          </w:tcPr>
          <w:p w14:paraId="3764608E" w14:textId="77777777" w:rsidR="007E2BF5" w:rsidRPr="005D4652" w:rsidRDefault="007E2BF5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Step</w:t>
            </w:r>
          </w:p>
        </w:tc>
        <w:tc>
          <w:tcPr>
            <w:tcW w:w="2292" w:type="dxa"/>
          </w:tcPr>
          <w:p w14:paraId="20D90938" w14:textId="77777777" w:rsidR="007E2BF5" w:rsidRPr="005D4652" w:rsidRDefault="007E2BF5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Chemical</w:t>
            </w:r>
          </w:p>
        </w:tc>
        <w:tc>
          <w:tcPr>
            <w:tcW w:w="1462" w:type="dxa"/>
          </w:tcPr>
          <w:p w14:paraId="414376D2" w14:textId="77777777" w:rsidR="007E2BF5" w:rsidRPr="005D4652" w:rsidRDefault="007E2BF5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Concentration</w:t>
            </w:r>
          </w:p>
        </w:tc>
        <w:tc>
          <w:tcPr>
            <w:tcW w:w="2134" w:type="dxa"/>
          </w:tcPr>
          <w:p w14:paraId="54322915" w14:textId="77777777" w:rsidR="007E2BF5" w:rsidRPr="005D4652" w:rsidRDefault="007E2BF5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Coupling control state</w:t>
            </w:r>
          </w:p>
        </w:tc>
        <w:tc>
          <w:tcPr>
            <w:tcW w:w="2546" w:type="dxa"/>
          </w:tcPr>
          <w:p w14:paraId="235EFFD2" w14:textId="6FA3C171" w:rsidR="007E2BF5" w:rsidRPr="005D4652" w:rsidRDefault="008E15DB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1F3F2A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Functio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 xml:space="preserve"> in the protocol</w:t>
            </w:r>
          </w:p>
        </w:tc>
      </w:tr>
      <w:tr w:rsidR="007E2BF5" w:rsidRPr="00B52C3C" w14:paraId="02938030" w14:textId="77777777" w:rsidTr="00967EF8">
        <w:tc>
          <w:tcPr>
            <w:tcW w:w="628" w:type="dxa"/>
          </w:tcPr>
          <w:p w14:paraId="31EF8130" w14:textId="77777777" w:rsidR="007E2BF5" w:rsidRPr="005D4652" w:rsidRDefault="007E2BF5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1</w:t>
            </w:r>
          </w:p>
        </w:tc>
        <w:tc>
          <w:tcPr>
            <w:tcW w:w="2292" w:type="dxa"/>
          </w:tcPr>
          <w:p w14:paraId="4C3BCBF4" w14:textId="649E82B8" w:rsidR="007E2BF5" w:rsidRPr="005D4652" w:rsidRDefault="007E2BF5" w:rsidP="0094428E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hAnsi="Arial" w:cs="Arial"/>
                <w:sz w:val="18"/>
                <w:szCs w:val="18"/>
                <w:lang w:val="en-GB" w:eastAsia="de-DE"/>
              </w:rPr>
              <w:t>Tissue homogenate (2 mL</w:t>
            </w:r>
            <w:r w:rsidR="008E15DB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 final volume</w:t>
            </w:r>
            <w:r w:rsidRPr="005D4652">
              <w:rPr>
                <w:rFonts w:ascii="Arial" w:hAnsi="Arial" w:cs="Arial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1462" w:type="dxa"/>
          </w:tcPr>
          <w:p w14:paraId="2D0C2E5A" w14:textId="3A26FBE5" w:rsidR="007E2BF5" w:rsidRPr="005D4652" w:rsidRDefault="007E2BF5" w:rsidP="00967EF8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 xml:space="preserve">1 mg wet </w:t>
            </w:r>
            <w:r w:rsidR="0094428E"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mass</w:t>
            </w:r>
            <w:r w:rsidR="0094428E" w:rsidRPr="005D4652">
              <w:rPr>
                <w:rFonts w:cs="Arial"/>
                <w:color w:val="000000"/>
                <w:sz w:val="18"/>
                <w:szCs w:val="18"/>
                <w:lang w:val="en-GB"/>
              </w:rPr>
              <w:t>·</w:t>
            </w: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mL</w:t>
            </w: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GB" w:eastAsia="de-DE"/>
              </w:rPr>
              <w:t>-1</w:t>
            </w:r>
          </w:p>
        </w:tc>
        <w:tc>
          <w:tcPr>
            <w:tcW w:w="2134" w:type="dxa"/>
          </w:tcPr>
          <w:p w14:paraId="475AFCF3" w14:textId="64A44B4B" w:rsidR="007E2BF5" w:rsidRPr="005D4652" w:rsidRDefault="001F6628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REN</w:t>
            </w:r>
          </w:p>
        </w:tc>
        <w:tc>
          <w:tcPr>
            <w:tcW w:w="2546" w:type="dxa"/>
          </w:tcPr>
          <w:p w14:paraId="08A6D058" w14:textId="77777777" w:rsidR="007E2BF5" w:rsidRPr="005D4652" w:rsidRDefault="007E2BF5" w:rsidP="00967EF8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</w:p>
        </w:tc>
      </w:tr>
      <w:tr w:rsidR="007E2BF5" w:rsidRPr="00B52C3C" w14:paraId="3C8BB6E3" w14:textId="77777777" w:rsidTr="00967EF8">
        <w:tc>
          <w:tcPr>
            <w:tcW w:w="628" w:type="dxa"/>
          </w:tcPr>
          <w:p w14:paraId="6FA95819" w14:textId="77777777" w:rsidR="007E2BF5" w:rsidRPr="005D4652" w:rsidRDefault="007E2BF5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2</w:t>
            </w:r>
          </w:p>
        </w:tc>
        <w:tc>
          <w:tcPr>
            <w:tcW w:w="2292" w:type="dxa"/>
          </w:tcPr>
          <w:p w14:paraId="4EA5ACCC" w14:textId="77777777" w:rsidR="007E2BF5" w:rsidRPr="005D4652" w:rsidRDefault="007E2BF5" w:rsidP="0094428E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Rotenone (Sigma, R8875)</w:t>
            </w:r>
          </w:p>
        </w:tc>
        <w:tc>
          <w:tcPr>
            <w:tcW w:w="1462" w:type="dxa"/>
          </w:tcPr>
          <w:p w14:paraId="44E2E64D" w14:textId="735C7F56" w:rsidR="007E2BF5" w:rsidRPr="005D4652" w:rsidRDefault="007E2BF5" w:rsidP="00967EF8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0.5 </w:t>
            </w:r>
            <w:r w:rsidR="0094428E"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µ</w:t>
            </w: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M</w:t>
            </w:r>
          </w:p>
        </w:tc>
        <w:tc>
          <w:tcPr>
            <w:tcW w:w="2134" w:type="dxa"/>
          </w:tcPr>
          <w:p w14:paraId="4FA9E9CB" w14:textId="261E005E" w:rsidR="007E2BF5" w:rsidRPr="005D4652" w:rsidRDefault="001F6628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ROX</w:t>
            </w:r>
          </w:p>
        </w:tc>
        <w:tc>
          <w:tcPr>
            <w:tcW w:w="2546" w:type="dxa"/>
          </w:tcPr>
          <w:p w14:paraId="447AF812" w14:textId="7840F3AC" w:rsidR="007E2BF5" w:rsidRPr="005D4652" w:rsidRDefault="007E2BF5" w:rsidP="00347B4D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 xml:space="preserve">Inhibition of </w:t>
            </w:r>
            <w:r w:rsidR="00347B4D"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 xml:space="preserve">Complex </w:t>
            </w: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I</w:t>
            </w:r>
          </w:p>
        </w:tc>
      </w:tr>
      <w:tr w:rsidR="007E2BF5" w:rsidRPr="00B52C3C" w14:paraId="7E6F4BF1" w14:textId="77777777" w:rsidTr="00967EF8">
        <w:tc>
          <w:tcPr>
            <w:tcW w:w="628" w:type="dxa"/>
          </w:tcPr>
          <w:p w14:paraId="56F3EEF7" w14:textId="77777777" w:rsidR="007E2BF5" w:rsidRPr="005D4652" w:rsidRDefault="007E2BF5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lastRenderedPageBreak/>
              <w:t>3</w:t>
            </w:r>
          </w:p>
        </w:tc>
        <w:tc>
          <w:tcPr>
            <w:tcW w:w="2292" w:type="dxa"/>
          </w:tcPr>
          <w:p w14:paraId="67236507" w14:textId="77777777" w:rsidR="007E2BF5" w:rsidRPr="005D4652" w:rsidRDefault="007E2BF5" w:rsidP="0094428E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Succinate (Sigma, S2378)</w:t>
            </w:r>
          </w:p>
        </w:tc>
        <w:tc>
          <w:tcPr>
            <w:tcW w:w="1462" w:type="dxa"/>
          </w:tcPr>
          <w:p w14:paraId="53E79B94" w14:textId="77777777" w:rsidR="007E2BF5" w:rsidRPr="005D4652" w:rsidRDefault="007E2BF5" w:rsidP="00967EF8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10 mM</w:t>
            </w:r>
          </w:p>
        </w:tc>
        <w:tc>
          <w:tcPr>
            <w:tcW w:w="2134" w:type="dxa"/>
          </w:tcPr>
          <w:p w14:paraId="77485507" w14:textId="77777777" w:rsidR="007E2BF5" w:rsidRPr="005D4652" w:rsidRDefault="007E2BF5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LEAK (</w:t>
            </w:r>
            <w:r w:rsidRPr="005D4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L</w:t>
            </w: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)</w:t>
            </w:r>
          </w:p>
        </w:tc>
        <w:tc>
          <w:tcPr>
            <w:tcW w:w="2546" w:type="dxa"/>
          </w:tcPr>
          <w:p w14:paraId="2CF2ECB3" w14:textId="6ED115C7" w:rsidR="007E2BF5" w:rsidRPr="005D4652" w:rsidRDefault="007E2BF5" w:rsidP="00347B4D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 xml:space="preserve">Substrate of </w:t>
            </w:r>
            <w:r w:rsidR="00347B4D"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 xml:space="preserve">Complex </w:t>
            </w: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II</w:t>
            </w:r>
          </w:p>
        </w:tc>
      </w:tr>
      <w:tr w:rsidR="007E2BF5" w:rsidRPr="00B52C3C" w14:paraId="57F4EA4E" w14:textId="77777777" w:rsidTr="00967EF8">
        <w:tc>
          <w:tcPr>
            <w:tcW w:w="628" w:type="dxa"/>
          </w:tcPr>
          <w:p w14:paraId="0EC1503E" w14:textId="77777777" w:rsidR="007E2BF5" w:rsidRPr="005D4652" w:rsidRDefault="007E2BF5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4</w:t>
            </w:r>
          </w:p>
        </w:tc>
        <w:tc>
          <w:tcPr>
            <w:tcW w:w="2292" w:type="dxa"/>
          </w:tcPr>
          <w:p w14:paraId="29301F62" w14:textId="3007CFEA" w:rsidR="007E2BF5" w:rsidRPr="005D4652" w:rsidRDefault="007E2BF5" w:rsidP="0094428E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hAnsi="Arial" w:cs="Arial"/>
                <w:sz w:val="18"/>
                <w:szCs w:val="18"/>
                <w:lang w:val="en-GB"/>
              </w:rPr>
              <w:t>ADP</w:t>
            </w:r>
            <w:r w:rsidR="00347B4D" w:rsidRPr="005D4652">
              <w:rPr>
                <w:rFonts w:ascii="Arial" w:hAnsi="Arial" w:cs="Arial"/>
                <w:sz w:val="18"/>
                <w:szCs w:val="18"/>
                <w:lang w:val="en-GB"/>
              </w:rPr>
              <w:t xml:space="preserve"> ·</w:t>
            </w:r>
            <w:r w:rsidRPr="005D4652">
              <w:rPr>
                <w:rFonts w:ascii="Arial" w:hAnsi="Arial" w:cs="Arial"/>
                <w:sz w:val="18"/>
                <w:szCs w:val="18"/>
                <w:lang w:val="en-GB"/>
              </w:rPr>
              <w:t xml:space="preserve"> Mg</w:t>
            </w:r>
            <w:r w:rsidRPr="005D4652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 xml:space="preserve">2+ </w:t>
            </w:r>
            <w:r w:rsidRPr="005D4652">
              <w:rPr>
                <w:rFonts w:ascii="Arial" w:hAnsi="Arial" w:cs="Arial"/>
                <w:sz w:val="18"/>
                <w:szCs w:val="18"/>
                <w:lang w:val="en-GB"/>
              </w:rPr>
              <w:t>(Merck, 117105)</w:t>
            </w:r>
          </w:p>
        </w:tc>
        <w:tc>
          <w:tcPr>
            <w:tcW w:w="1462" w:type="dxa"/>
          </w:tcPr>
          <w:p w14:paraId="3630C9AB" w14:textId="77777777" w:rsidR="007E2BF5" w:rsidRPr="005D4652" w:rsidRDefault="007E2BF5" w:rsidP="00967EF8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5 mM</w:t>
            </w:r>
          </w:p>
        </w:tc>
        <w:tc>
          <w:tcPr>
            <w:tcW w:w="2134" w:type="dxa"/>
          </w:tcPr>
          <w:p w14:paraId="08B58183" w14:textId="77777777" w:rsidR="007E2BF5" w:rsidRPr="005D4652" w:rsidRDefault="007E2BF5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OXPHOS (</w:t>
            </w:r>
            <w:r w:rsidRPr="005D4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P</w:t>
            </w: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)</w:t>
            </w:r>
          </w:p>
        </w:tc>
        <w:tc>
          <w:tcPr>
            <w:tcW w:w="2546" w:type="dxa"/>
          </w:tcPr>
          <w:p w14:paraId="363630A5" w14:textId="663D5CB7" w:rsidR="007E2BF5" w:rsidRPr="005D4652" w:rsidRDefault="007E2BF5" w:rsidP="00347B4D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 xml:space="preserve">Substrate of ATP </w:t>
            </w:r>
            <w:r w:rsidR="00347B4D"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synthase</w:t>
            </w:r>
          </w:p>
        </w:tc>
      </w:tr>
      <w:tr w:rsidR="007E2BF5" w:rsidRPr="005D4652" w14:paraId="352BB243" w14:textId="77777777" w:rsidTr="00967EF8">
        <w:tc>
          <w:tcPr>
            <w:tcW w:w="628" w:type="dxa"/>
          </w:tcPr>
          <w:p w14:paraId="69CD8D4C" w14:textId="77777777" w:rsidR="007E2BF5" w:rsidRPr="005D4652" w:rsidRDefault="007E2BF5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5</w:t>
            </w:r>
          </w:p>
        </w:tc>
        <w:tc>
          <w:tcPr>
            <w:tcW w:w="2292" w:type="dxa"/>
          </w:tcPr>
          <w:p w14:paraId="0DB28A15" w14:textId="77777777" w:rsidR="007E2BF5" w:rsidRPr="005D4652" w:rsidRDefault="007E2BF5" w:rsidP="0094428E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 xml:space="preserve">Cytochrome </w:t>
            </w:r>
            <w:r w:rsidRPr="005D4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c</w:t>
            </w: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 xml:space="preserve"> (Sigma, C7752)</w:t>
            </w:r>
          </w:p>
        </w:tc>
        <w:tc>
          <w:tcPr>
            <w:tcW w:w="1462" w:type="dxa"/>
          </w:tcPr>
          <w:p w14:paraId="15680992" w14:textId="76A10E0C" w:rsidR="007E2BF5" w:rsidRPr="005D4652" w:rsidRDefault="007E2BF5" w:rsidP="00967EF8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10 </w:t>
            </w:r>
            <w:r w:rsidR="0094428E"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µ</w:t>
            </w: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M</w:t>
            </w:r>
          </w:p>
        </w:tc>
        <w:tc>
          <w:tcPr>
            <w:tcW w:w="2134" w:type="dxa"/>
          </w:tcPr>
          <w:p w14:paraId="5343D385" w14:textId="77777777" w:rsidR="007E2BF5" w:rsidRPr="005D4652" w:rsidRDefault="007E2BF5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OXPHOS (</w:t>
            </w:r>
            <w:r w:rsidRPr="005D4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P</w:t>
            </w: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bscript"/>
                <w:lang w:val="en-GB" w:eastAsia="de-DE"/>
              </w:rPr>
              <w:t>c</w:t>
            </w: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)</w:t>
            </w:r>
          </w:p>
        </w:tc>
        <w:tc>
          <w:tcPr>
            <w:tcW w:w="2546" w:type="dxa"/>
          </w:tcPr>
          <w:p w14:paraId="6C1678F8" w14:textId="21CBD560" w:rsidR="007E2BF5" w:rsidRPr="005D4652" w:rsidRDefault="007E2BF5" w:rsidP="00967EF8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 xml:space="preserve">Evaluate </w:t>
            </w:r>
            <w:r w:rsidR="00347B4D"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 xml:space="preserve">mitochondrial </w:t>
            </w: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outer membrane integrity</w:t>
            </w:r>
          </w:p>
        </w:tc>
      </w:tr>
      <w:tr w:rsidR="007E2BF5" w:rsidRPr="00B52C3C" w14:paraId="356BD669" w14:textId="77777777" w:rsidTr="00967EF8">
        <w:tc>
          <w:tcPr>
            <w:tcW w:w="628" w:type="dxa"/>
          </w:tcPr>
          <w:p w14:paraId="22039809" w14:textId="5B1AC832" w:rsidR="007E2BF5" w:rsidRPr="005D4652" w:rsidRDefault="008E15DB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6</w:t>
            </w:r>
          </w:p>
        </w:tc>
        <w:tc>
          <w:tcPr>
            <w:tcW w:w="2292" w:type="dxa"/>
          </w:tcPr>
          <w:p w14:paraId="7EEC4AD0" w14:textId="77777777" w:rsidR="007E2BF5" w:rsidRPr="005D4652" w:rsidRDefault="007E2BF5" w:rsidP="0094428E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Antimycin A (Sigma, A8674)</w:t>
            </w:r>
          </w:p>
        </w:tc>
        <w:tc>
          <w:tcPr>
            <w:tcW w:w="1462" w:type="dxa"/>
          </w:tcPr>
          <w:p w14:paraId="49FEFA95" w14:textId="66B47686" w:rsidR="007E2BF5" w:rsidRPr="005D4652" w:rsidRDefault="007E2BF5" w:rsidP="00967EF8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2.5 </w:t>
            </w:r>
            <w:r w:rsidR="0094428E"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µ</w:t>
            </w:r>
            <w:r w:rsidRPr="005D465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M</w:t>
            </w:r>
          </w:p>
        </w:tc>
        <w:tc>
          <w:tcPr>
            <w:tcW w:w="2134" w:type="dxa"/>
          </w:tcPr>
          <w:p w14:paraId="55E00B0E" w14:textId="27DD4825" w:rsidR="007E2BF5" w:rsidRPr="005D4652" w:rsidRDefault="001F6628" w:rsidP="00967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  <w:t>ROX</w:t>
            </w:r>
          </w:p>
        </w:tc>
        <w:tc>
          <w:tcPr>
            <w:tcW w:w="2546" w:type="dxa"/>
          </w:tcPr>
          <w:p w14:paraId="0F150BA1" w14:textId="2D7F1FB3" w:rsidR="007E2BF5" w:rsidRPr="005D4652" w:rsidRDefault="007E2BF5" w:rsidP="00347B4D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GB" w:eastAsia="de-DE"/>
              </w:rPr>
            </w:pPr>
            <w:r w:rsidRPr="005D4652">
              <w:rPr>
                <w:rFonts w:ascii="Arial" w:hAnsi="Arial" w:cs="Arial"/>
                <w:color w:val="202122"/>
                <w:sz w:val="18"/>
                <w:szCs w:val="18"/>
                <w:lang w:val="en-GB"/>
              </w:rPr>
              <w:t xml:space="preserve">Inhibition of </w:t>
            </w:r>
            <w:r w:rsidR="00347B4D" w:rsidRPr="005D4652">
              <w:rPr>
                <w:rFonts w:ascii="Arial" w:hAnsi="Arial" w:cs="Arial"/>
                <w:color w:val="202122"/>
                <w:sz w:val="18"/>
                <w:szCs w:val="18"/>
                <w:lang w:val="en-GB"/>
              </w:rPr>
              <w:t xml:space="preserve">Complex </w:t>
            </w:r>
            <w:r w:rsidRPr="005D4652">
              <w:rPr>
                <w:rFonts w:ascii="Arial" w:hAnsi="Arial" w:cs="Arial"/>
                <w:color w:val="202122"/>
                <w:sz w:val="18"/>
                <w:szCs w:val="18"/>
                <w:lang w:val="en-GB"/>
              </w:rPr>
              <w:t>III</w:t>
            </w:r>
          </w:p>
        </w:tc>
      </w:tr>
    </w:tbl>
    <w:p w14:paraId="75747E09" w14:textId="77777777" w:rsidR="007E2BF5" w:rsidRDefault="007E2BF5" w:rsidP="007E2BF5">
      <w:pPr>
        <w:rPr>
          <w:rFonts w:ascii="Arial" w:hAnsi="Arial" w:cs="Arial"/>
          <w:b/>
          <w:bCs/>
          <w:sz w:val="32"/>
          <w:szCs w:val="32"/>
          <w:lang w:val="en-GB"/>
        </w:rPr>
      </w:pPr>
    </w:p>
    <w:p w14:paraId="4BE8980D" w14:textId="77777777" w:rsidR="00DB7890" w:rsidRPr="0094428E" w:rsidRDefault="00DB7890" w:rsidP="007E2BF5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C9BEEBB" w14:textId="77777777" w:rsidR="00DB7890" w:rsidRPr="0094428E" w:rsidRDefault="00DB7890" w:rsidP="007E2BF5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0606C11" w14:textId="77777777" w:rsidR="00DB7890" w:rsidRPr="0094428E" w:rsidRDefault="00DB7890" w:rsidP="00DB7890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94428E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 xml:space="preserve">Supplementary table 3: </w:t>
      </w:r>
      <w:r w:rsidRPr="0094428E">
        <w:rPr>
          <w:rFonts w:ascii="Arial" w:hAnsi="Arial" w:cs="Arial"/>
          <w:b/>
          <w:bCs/>
          <w:sz w:val="20"/>
          <w:szCs w:val="20"/>
          <w:lang w:val="en-US"/>
        </w:rPr>
        <w:t>Histopathologic scoring of liver biopsies</w:t>
      </w:r>
    </w:p>
    <w:p w14:paraId="1BB03306" w14:textId="5A857FD1" w:rsidR="00DB7890" w:rsidRPr="0094428E" w:rsidRDefault="00DB7890" w:rsidP="00DB7890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W w:w="94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985"/>
        <w:gridCol w:w="1093"/>
        <w:gridCol w:w="2377"/>
        <w:gridCol w:w="1370"/>
        <w:gridCol w:w="2698"/>
      </w:tblGrid>
      <w:tr w:rsidR="00DB7890" w:rsidRPr="0094428E" w14:paraId="0AB044F8" w14:textId="77777777" w:rsidTr="002F67CA">
        <w:trPr>
          <w:trHeight w:val="408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1A23C14" w14:textId="77777777" w:rsidR="00DB7890" w:rsidRPr="0094428E" w:rsidRDefault="00DB7890" w:rsidP="002F67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4428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7E7AF5E" w14:textId="77777777" w:rsidR="00DB7890" w:rsidRPr="0094428E" w:rsidRDefault="00DB7890" w:rsidP="002F67C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442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ecrosi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E3F9CC3" w14:textId="77777777" w:rsidR="00DB7890" w:rsidRPr="0094428E" w:rsidRDefault="00DB7890" w:rsidP="002F67C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442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teatosis</w:t>
            </w:r>
          </w:p>
        </w:tc>
        <w:tc>
          <w:tcPr>
            <w:tcW w:w="2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96DC919" w14:textId="77777777" w:rsidR="00DB7890" w:rsidRPr="0094428E" w:rsidRDefault="00DB7890" w:rsidP="002F67C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442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nflammation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3C8790F" w14:textId="77777777" w:rsidR="00DB7890" w:rsidRPr="0094428E" w:rsidRDefault="00DB7890" w:rsidP="002F67C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442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ibrosis</w:t>
            </w:r>
          </w:p>
        </w:tc>
        <w:tc>
          <w:tcPr>
            <w:tcW w:w="2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CD8F808" w14:textId="77777777" w:rsidR="00DB7890" w:rsidRPr="0094428E" w:rsidRDefault="00DB7890" w:rsidP="002F67C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442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Vessels/sinusoids</w:t>
            </w:r>
          </w:p>
        </w:tc>
      </w:tr>
      <w:tr w:rsidR="00DB7890" w:rsidRPr="0094428E" w14:paraId="0ED500E7" w14:textId="77777777" w:rsidTr="002F67CA">
        <w:trPr>
          <w:trHeight w:val="408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28D73" w14:textId="77777777" w:rsidR="00DB7890" w:rsidRPr="0094428E" w:rsidRDefault="00DB7890" w:rsidP="002F67C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442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core 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946D3" w14:textId="77777777" w:rsidR="00DB7890" w:rsidRPr="0094428E" w:rsidRDefault="00DB7890" w:rsidP="002F67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4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EE284" w14:textId="77777777" w:rsidR="00DB7890" w:rsidRPr="0094428E" w:rsidRDefault="00DB7890" w:rsidP="002F67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4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4E84D" w14:textId="77777777" w:rsidR="00DB7890" w:rsidRPr="0094428E" w:rsidRDefault="00DB7890" w:rsidP="002F67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4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09FAD" w14:textId="77777777" w:rsidR="00DB7890" w:rsidRPr="0094428E" w:rsidRDefault="00DB7890" w:rsidP="002F67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4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A712F" w14:textId="77777777" w:rsidR="00DB7890" w:rsidRPr="0094428E" w:rsidRDefault="00DB7890" w:rsidP="002F67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4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rmal</w:t>
            </w:r>
          </w:p>
        </w:tc>
      </w:tr>
      <w:tr w:rsidR="00DB7890" w:rsidRPr="0094428E" w14:paraId="4994BE1D" w14:textId="77777777" w:rsidTr="002F67CA">
        <w:trPr>
          <w:trHeight w:val="408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055D1" w14:textId="77777777" w:rsidR="00DB7890" w:rsidRPr="0094428E" w:rsidRDefault="00DB7890" w:rsidP="002F67C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442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core 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8F9BB" w14:textId="495EE6BA" w:rsidR="00DB7890" w:rsidRPr="0094428E" w:rsidRDefault="00DB7890" w:rsidP="002F67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4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 20</w:t>
            </w:r>
            <w:r w:rsidR="00347B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944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16DB9" w14:textId="58C64F20" w:rsidR="00DB7890" w:rsidRPr="0094428E" w:rsidRDefault="00DB7890" w:rsidP="002F67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4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 40</w:t>
            </w:r>
            <w:r w:rsidR="00347B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944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B3689" w14:textId="584FCB28" w:rsidR="00DB7890" w:rsidRPr="0094428E" w:rsidRDefault="00DB7890" w:rsidP="002F67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4428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ild, spotted portal and/or lobular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80800" w14:textId="7CE01892" w:rsidR="00DB7890" w:rsidRPr="0094428E" w:rsidRDefault="00DB7890" w:rsidP="002F67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4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 20</w:t>
            </w:r>
            <w:r w:rsidR="00347B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944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7C6DB" w14:textId="77777777" w:rsidR="00DB7890" w:rsidRPr="0094428E" w:rsidRDefault="00DB7890" w:rsidP="002F67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4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lated sinusoids</w:t>
            </w:r>
          </w:p>
        </w:tc>
      </w:tr>
      <w:tr w:rsidR="00DB7890" w:rsidRPr="0094428E" w14:paraId="6E8CF93F" w14:textId="77777777" w:rsidTr="002F67CA">
        <w:trPr>
          <w:trHeight w:val="408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E306E" w14:textId="77777777" w:rsidR="00DB7890" w:rsidRPr="0094428E" w:rsidRDefault="00DB7890" w:rsidP="002F67C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442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core 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4DA41" w14:textId="0546816E" w:rsidR="00DB7890" w:rsidRPr="0094428E" w:rsidRDefault="00DB7890" w:rsidP="002F67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4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gt; 20-50</w:t>
            </w:r>
            <w:r w:rsidR="00347B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944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5D7D6" w14:textId="4AD66B7F" w:rsidR="00DB7890" w:rsidRPr="0094428E" w:rsidRDefault="00DB7890" w:rsidP="002F67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4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gt; 40-80</w:t>
            </w:r>
            <w:r w:rsidR="00347B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944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61FFC" w14:textId="75969A7E" w:rsidR="00DB7890" w:rsidRPr="0094428E" w:rsidRDefault="00DB7890" w:rsidP="002F67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4428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oderate portal and/or lobular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5C7F5" w14:textId="3C1BA169" w:rsidR="00DB7890" w:rsidRPr="0094428E" w:rsidRDefault="00DB7890" w:rsidP="002F67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4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gt; 20-50</w:t>
            </w:r>
            <w:r w:rsidR="00347B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944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4F1CB" w14:textId="2DB1DBFF" w:rsidR="00DB7890" w:rsidRPr="0094428E" w:rsidRDefault="00DB7890" w:rsidP="002F67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4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asculopathy with luminal constriction</w:t>
            </w:r>
          </w:p>
        </w:tc>
      </w:tr>
      <w:tr w:rsidR="00DB7890" w:rsidRPr="0094428E" w14:paraId="4725ED80" w14:textId="77777777" w:rsidTr="002F67CA">
        <w:trPr>
          <w:trHeight w:val="408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2D382" w14:textId="77777777" w:rsidR="00DB7890" w:rsidRPr="0094428E" w:rsidRDefault="00DB7890" w:rsidP="002F67C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442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core 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8F22C" w14:textId="1515ED8A" w:rsidR="00DB7890" w:rsidRPr="0094428E" w:rsidRDefault="00DB7890" w:rsidP="002F67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4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gt; 50</w:t>
            </w:r>
            <w:r w:rsidR="00347B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944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F7AEB" w14:textId="1EE6BE0E" w:rsidR="00DB7890" w:rsidRPr="0094428E" w:rsidRDefault="00DB7890" w:rsidP="002F67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4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gt; 80</w:t>
            </w:r>
            <w:r w:rsidR="00347B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944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B69CF" w14:textId="1B5181CF" w:rsidR="00DB7890" w:rsidRPr="0094428E" w:rsidRDefault="00DB7890" w:rsidP="002F67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4428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ense portal and/or lobular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6D4E8" w14:textId="0B0C031A" w:rsidR="00DB7890" w:rsidRPr="0094428E" w:rsidRDefault="00DB7890" w:rsidP="002F67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4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gt; 50</w:t>
            </w:r>
            <w:r w:rsidR="00347B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944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2B6A7" w14:textId="77777777" w:rsidR="00DB7890" w:rsidRPr="0094428E" w:rsidRDefault="00DB7890" w:rsidP="002F67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4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asculitis</w:t>
            </w:r>
          </w:p>
        </w:tc>
      </w:tr>
    </w:tbl>
    <w:p w14:paraId="2A2A2C61" w14:textId="77777777" w:rsidR="00257847" w:rsidRPr="00DB7890" w:rsidRDefault="00257847" w:rsidP="005D4652">
      <w:pPr>
        <w:rPr>
          <w:lang w:val="en-GB"/>
        </w:rPr>
      </w:pPr>
    </w:p>
    <w:sectPr w:rsidR="00257847" w:rsidRPr="00DB78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2BF5"/>
    <w:rsid w:val="001F2DA4"/>
    <w:rsid w:val="001F6628"/>
    <w:rsid w:val="00257847"/>
    <w:rsid w:val="002F67CA"/>
    <w:rsid w:val="00347B4D"/>
    <w:rsid w:val="003A55BE"/>
    <w:rsid w:val="003D43D9"/>
    <w:rsid w:val="005B4A15"/>
    <w:rsid w:val="005C66AB"/>
    <w:rsid w:val="005D4652"/>
    <w:rsid w:val="00694732"/>
    <w:rsid w:val="007E2BF5"/>
    <w:rsid w:val="008E15DB"/>
    <w:rsid w:val="0094428E"/>
    <w:rsid w:val="00965718"/>
    <w:rsid w:val="00CA251A"/>
    <w:rsid w:val="00DB7890"/>
    <w:rsid w:val="00F67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FD88A"/>
  <w15:chartTrackingRefBased/>
  <w15:docId w15:val="{05135676-6C75-40B3-B23F-D5682C230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B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E2BF5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E2BF5"/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7B4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B4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47B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7B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7B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B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B4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47B4D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9657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1839</Characters>
  <Application>Microsoft Office Word</Application>
  <DocSecurity>0</DocSecurity>
  <Lines>15</Lines>
  <Paragraphs>4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as Meszaros</dc:creator>
  <cp:keywords/>
  <dc:description/>
  <cp:lastModifiedBy>Josie Thomas</cp:lastModifiedBy>
  <cp:revision>3</cp:revision>
  <dcterms:created xsi:type="dcterms:W3CDTF">2024-02-16T02:33:00Z</dcterms:created>
  <dcterms:modified xsi:type="dcterms:W3CDTF">2024-02-19T15:46:00Z</dcterms:modified>
</cp:coreProperties>
</file>